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8760" w:type="dxa"/>
        <w:tblLook w:val="04A0" w:firstRow="1" w:lastRow="0" w:firstColumn="1" w:lastColumn="0" w:noHBand="0" w:noVBand="1"/>
      </w:tblPr>
      <w:tblGrid>
        <w:gridCol w:w="1540"/>
        <w:gridCol w:w="1355"/>
        <w:gridCol w:w="1858"/>
        <w:gridCol w:w="1547"/>
        <w:gridCol w:w="2460"/>
      </w:tblGrid>
      <w:tr w:rsidR="00783539" w:rsidRPr="002838E6" w14:paraId="3553CEF6" w14:textId="77777777" w:rsidTr="0078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12DCFEAE" w14:textId="77777777" w:rsidR="00783539" w:rsidRPr="002838E6" w:rsidRDefault="00783539" w:rsidP="008E48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20" w:type="dxa"/>
            <w:gridSpan w:val="4"/>
            <w:hideMark/>
          </w:tcPr>
          <w:p w14:paraId="43231E72" w14:textId="77777777" w:rsidR="00783539" w:rsidRPr="002838E6" w:rsidRDefault="00783539" w:rsidP="008E4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arman's Correl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efficient </w:t>
            </w:r>
            <w:r w:rsidRPr="006C2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</w:p>
        </w:tc>
      </w:tr>
      <w:tr w:rsidR="00783539" w:rsidRPr="002838E6" w14:paraId="3589EED3" w14:textId="77777777" w:rsidTr="00783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6B377B25" w14:textId="77777777" w:rsidR="00783539" w:rsidRPr="002838E6" w:rsidRDefault="00783539" w:rsidP="008E48C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5" w:type="dxa"/>
            <w:noWrap/>
            <w:hideMark/>
          </w:tcPr>
          <w:p w14:paraId="4A7C3B18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</w:p>
        </w:tc>
        <w:tc>
          <w:tcPr>
            <w:tcW w:w="1858" w:type="dxa"/>
            <w:noWrap/>
            <w:hideMark/>
          </w:tcPr>
          <w:p w14:paraId="1AF3DCEA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 Tuning</w:t>
            </w:r>
          </w:p>
        </w:tc>
        <w:tc>
          <w:tcPr>
            <w:tcW w:w="1547" w:type="dxa"/>
            <w:noWrap/>
            <w:hideMark/>
          </w:tcPr>
          <w:p w14:paraId="186EC4A4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G</w:t>
            </w:r>
          </w:p>
        </w:tc>
        <w:tc>
          <w:tcPr>
            <w:tcW w:w="2460" w:type="dxa"/>
            <w:noWrap/>
            <w:hideMark/>
          </w:tcPr>
          <w:p w14:paraId="6C7A93ED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G + Fine Tuning</w:t>
            </w:r>
          </w:p>
        </w:tc>
      </w:tr>
      <w:tr w:rsidR="00783539" w:rsidRPr="002838E6" w14:paraId="3C3E4702" w14:textId="77777777" w:rsidTr="0078353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079BD4B8" w14:textId="77777777" w:rsidR="00783539" w:rsidRPr="002838E6" w:rsidRDefault="00783539" w:rsidP="008E48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ithfulness</w:t>
            </w:r>
          </w:p>
        </w:tc>
        <w:tc>
          <w:tcPr>
            <w:tcW w:w="1355" w:type="dxa"/>
            <w:noWrap/>
            <w:hideMark/>
          </w:tcPr>
          <w:p w14:paraId="003C55F0" w14:textId="77777777" w:rsidR="00783539" w:rsidRPr="002838E6" w:rsidRDefault="00783539" w:rsidP="008E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  <w:tc>
          <w:tcPr>
            <w:tcW w:w="1858" w:type="dxa"/>
            <w:noWrap/>
            <w:hideMark/>
          </w:tcPr>
          <w:p w14:paraId="25B9896B" w14:textId="77777777" w:rsidR="00783539" w:rsidRPr="002838E6" w:rsidRDefault="00783539" w:rsidP="008E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2</w:t>
            </w:r>
          </w:p>
        </w:tc>
        <w:tc>
          <w:tcPr>
            <w:tcW w:w="1547" w:type="dxa"/>
            <w:noWrap/>
            <w:hideMark/>
          </w:tcPr>
          <w:p w14:paraId="59D98E4F" w14:textId="77777777" w:rsidR="00783539" w:rsidRPr="002838E6" w:rsidRDefault="00783539" w:rsidP="008E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1</w:t>
            </w:r>
          </w:p>
        </w:tc>
        <w:tc>
          <w:tcPr>
            <w:tcW w:w="2460" w:type="dxa"/>
            <w:noWrap/>
            <w:hideMark/>
          </w:tcPr>
          <w:p w14:paraId="0A355D05" w14:textId="77777777" w:rsidR="00783539" w:rsidRPr="002838E6" w:rsidRDefault="00783539" w:rsidP="008E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4</w:t>
            </w:r>
          </w:p>
        </w:tc>
      </w:tr>
      <w:tr w:rsidR="00783539" w:rsidRPr="002838E6" w14:paraId="767231A7" w14:textId="77777777" w:rsidTr="00783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14:paraId="3C36E86D" w14:textId="77777777" w:rsidR="00783539" w:rsidRPr="002838E6" w:rsidRDefault="00783539" w:rsidP="008E48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llucination</w:t>
            </w:r>
          </w:p>
        </w:tc>
        <w:tc>
          <w:tcPr>
            <w:tcW w:w="1355" w:type="dxa"/>
            <w:noWrap/>
            <w:hideMark/>
          </w:tcPr>
          <w:p w14:paraId="217F6921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  <w:tc>
          <w:tcPr>
            <w:tcW w:w="1858" w:type="dxa"/>
            <w:noWrap/>
            <w:hideMark/>
          </w:tcPr>
          <w:p w14:paraId="2FF0CE10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5</w:t>
            </w:r>
          </w:p>
        </w:tc>
        <w:tc>
          <w:tcPr>
            <w:tcW w:w="1547" w:type="dxa"/>
            <w:noWrap/>
            <w:hideMark/>
          </w:tcPr>
          <w:p w14:paraId="441E02B2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2460" w:type="dxa"/>
            <w:noWrap/>
            <w:hideMark/>
          </w:tcPr>
          <w:p w14:paraId="4E5A3A0F" w14:textId="77777777" w:rsidR="00783539" w:rsidRPr="002838E6" w:rsidRDefault="00783539" w:rsidP="008E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8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</w:p>
        </w:tc>
      </w:tr>
    </w:tbl>
    <w:p w14:paraId="2884BDF7" w14:textId="7E1611D5" w:rsidR="005A745D" w:rsidRPr="00475338" w:rsidRDefault="00E600B2" w:rsidP="004753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475338">
        <w:rPr>
          <w:rFonts w:ascii="Times New Roman" w:hAnsi="Times New Roman" w:cs="Times New Roman"/>
          <w:b/>
          <w:bCs/>
        </w:rPr>
        <w:t>1</w:t>
      </w:r>
      <w:r w:rsidR="00783539" w:rsidRPr="00043B5C">
        <w:rPr>
          <w:rFonts w:ascii="Times New Roman" w:hAnsi="Times New Roman" w:cs="Times New Roman"/>
          <w:b/>
          <w:bCs/>
        </w:rPr>
        <w:t>. Spearman's Correlation Between Human and LLM Ratings for Faithfulness and Hallucination</w:t>
      </w:r>
      <w:r w:rsidR="00475338">
        <w:rPr>
          <w:rFonts w:ascii="Times New Roman" w:hAnsi="Times New Roman" w:cs="Times New Roman"/>
          <w:b/>
          <w:bCs/>
        </w:rPr>
        <w:t>.</w:t>
      </w:r>
    </w:p>
    <w:sectPr w:rsidR="005A745D" w:rsidRPr="00475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5D"/>
    <w:rsid w:val="00060D31"/>
    <w:rsid w:val="00475338"/>
    <w:rsid w:val="005A745D"/>
    <w:rsid w:val="00783539"/>
    <w:rsid w:val="008027BA"/>
    <w:rsid w:val="009A784F"/>
    <w:rsid w:val="00C40EB0"/>
    <w:rsid w:val="00E600B2"/>
    <w:rsid w:val="00EF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40A18"/>
  <w15:chartTrackingRefBased/>
  <w15:docId w15:val="{28F060AF-1118-41FD-9A4F-82ADC0F4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539"/>
  </w:style>
  <w:style w:type="paragraph" w:styleId="Heading1">
    <w:name w:val="heading 1"/>
    <w:basedOn w:val="Normal"/>
    <w:next w:val="Normal"/>
    <w:link w:val="Heading1Char"/>
    <w:uiPriority w:val="9"/>
    <w:qFormat/>
    <w:rsid w:val="005A7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45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7835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7DB75-BB4E-4066-8A2F-2D9D9FEEBE3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>Mayo Clinic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ollaco, Bernardo, M.D.</dc:creator>
  <cp:keywords/>
  <dc:description/>
  <cp:lastModifiedBy>Anjana Indu Priya</cp:lastModifiedBy>
  <cp:revision>5</cp:revision>
  <dcterms:created xsi:type="dcterms:W3CDTF">2026-02-23T21:23:00Z</dcterms:created>
  <dcterms:modified xsi:type="dcterms:W3CDTF">2026-06-27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18359d-bb7c-46b1-bb2d-e80d5aef0d2e</vt:lpwstr>
  </property>
</Properties>
</file>